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A83BE" w14:textId="77777777" w:rsidR="003F4C5A" w:rsidRPr="003F4C5A" w:rsidRDefault="003F4C5A" w:rsidP="003F4C5A">
      <w:pPr>
        <w:spacing w:after="0" w:line="360" w:lineRule="auto"/>
        <w:rPr>
          <w:rFonts w:ascii="Arial" w:eastAsia="돋움" w:hAnsi="Arial" w:cs="Arial"/>
          <w:b/>
          <w:sz w:val="20"/>
          <w:szCs w:val="20"/>
        </w:rPr>
      </w:pPr>
      <w:r w:rsidRPr="003F4C5A">
        <w:rPr>
          <w:rFonts w:ascii="Arial" w:eastAsia="돋움" w:hAnsi="Arial" w:cs="Arial"/>
          <w:b/>
          <w:sz w:val="20"/>
          <w:szCs w:val="20"/>
        </w:rPr>
        <w:t>S3 Table.</w:t>
      </w:r>
      <w:r w:rsidRPr="003F4C5A">
        <w:rPr>
          <w:rFonts w:ascii="Arial" w:eastAsia="돋움" w:hAnsi="Arial" w:cs="Arial"/>
          <w:b/>
          <w:i/>
          <w:sz w:val="20"/>
          <w:szCs w:val="20"/>
        </w:rPr>
        <w:t xml:space="preserve"> C. albicans</w:t>
      </w:r>
      <w:r w:rsidRPr="003F4C5A">
        <w:rPr>
          <w:rFonts w:ascii="Arial" w:eastAsia="돋움" w:hAnsi="Arial" w:cs="Arial"/>
          <w:b/>
          <w:sz w:val="20"/>
          <w:szCs w:val="20"/>
        </w:rPr>
        <w:t xml:space="preserve"> strains used in this study</w:t>
      </w:r>
    </w:p>
    <w:tbl>
      <w:tblPr>
        <w:tblStyle w:val="TableGrid"/>
        <w:tblpPr w:leftFromText="180" w:rightFromText="180" w:vertAnchor="page" w:horzAnchor="margin" w:tblpY="1901"/>
        <w:tblW w:w="1287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3330"/>
        <w:gridCol w:w="1800"/>
        <w:gridCol w:w="6930"/>
      </w:tblGrid>
      <w:tr w:rsidR="003F4C5A" w:rsidRPr="003F4C5A" w14:paraId="1C24C4EC" w14:textId="77777777" w:rsidTr="00B71FF9">
        <w:trPr>
          <w:trHeight w:val="339"/>
        </w:trPr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6CDCD3" w14:textId="77777777" w:rsidR="003F4C5A" w:rsidRPr="003F4C5A" w:rsidRDefault="003F4C5A" w:rsidP="003F4C5A">
            <w:pPr>
              <w:rPr>
                <w:rFonts w:ascii="Arial" w:eastAsia="돋움" w:hAnsi="Arial" w:cs="Arial"/>
                <w:b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606B76" w14:textId="77777777" w:rsidR="003F4C5A" w:rsidRPr="003F4C5A" w:rsidRDefault="003F4C5A" w:rsidP="003F4C5A">
            <w:pPr>
              <w:rPr>
                <w:rFonts w:ascii="Arial" w:eastAsia="돋움" w:hAnsi="Arial" w:cs="Arial"/>
                <w:b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b/>
                <w:sz w:val="16"/>
                <w:szCs w:val="16"/>
              </w:rPr>
              <w:t>Short genotyp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075B6B" w14:textId="77777777" w:rsidR="003F4C5A" w:rsidRPr="003F4C5A" w:rsidRDefault="003F4C5A" w:rsidP="003F4C5A">
            <w:pPr>
              <w:rPr>
                <w:rFonts w:ascii="Arial" w:eastAsia="돋움" w:hAnsi="Arial" w:cs="Arial"/>
                <w:b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b/>
                <w:sz w:val="16"/>
                <w:szCs w:val="16"/>
              </w:rPr>
              <w:t>Parent or reference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4AF1A2" w14:textId="77777777" w:rsidR="003F4C5A" w:rsidRPr="003F4C5A" w:rsidRDefault="003F4C5A" w:rsidP="003F4C5A">
            <w:pPr>
              <w:rPr>
                <w:rFonts w:ascii="Arial" w:eastAsia="돋움" w:hAnsi="Arial" w:cs="Arial"/>
                <w:b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b/>
                <w:sz w:val="16"/>
                <w:szCs w:val="16"/>
              </w:rPr>
              <w:t>Genotype</w:t>
            </w:r>
          </w:p>
        </w:tc>
      </w:tr>
      <w:tr w:rsidR="003F4C5A" w:rsidRPr="003F4C5A" w14:paraId="0CA29A63" w14:textId="77777777" w:rsidTr="00B71FF9">
        <w:trPr>
          <w:trHeight w:val="432"/>
        </w:trPr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A348F5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DIC185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32B3D3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ototrophic wild type strai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2970CE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(Wilson et al., 1999)</w:t>
            </w:r>
          </w:p>
        </w:tc>
        <w:tc>
          <w:tcPr>
            <w:tcW w:w="69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D96FCC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</w:t>
            </w:r>
          </w:p>
        </w:tc>
      </w:tr>
      <w:tr w:rsidR="003F4C5A" w:rsidRPr="003F4C5A" w14:paraId="0D7BA5A1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9810F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9060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∆ 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8EB66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(</w:t>
            </w:r>
            <w:proofErr w:type="spellStart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Parrino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et al., 2017)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B6C0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378227D5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DD29A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531D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57 kb of Chr2L</w:t>
            </w:r>
          </w:p>
          <w:p w14:paraId="0FE6D5E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Trisomy of ~1239 kb of Chr2</w:t>
            </w:r>
          </w:p>
          <w:p w14:paraId="25A9116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620D7A6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CAC89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3E0A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57 kb of Chr2L (Chr2L→C2_02790C)</w:t>
            </w:r>
          </w:p>
          <w:p w14:paraId="0A9F560C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Trisomy of ~1239 kb of Chr2 (C2_02800W→C2_08860W)</w:t>
            </w:r>
          </w:p>
          <w:p w14:paraId="1DB4ADF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003539AF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EE714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3B5C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276 kb of Chr2L</w:t>
            </w:r>
          </w:p>
          <w:p w14:paraId="51D20A2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01DD73F6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5167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D964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276 kb of Chr2L (Chr2L→C2_01540W)</w:t>
            </w:r>
          </w:p>
          <w:p w14:paraId="595A81DF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0287D503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290BF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79C4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1122E3B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65E3D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A089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13D4955D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383F8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A9D9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276 kb of Chr2L</w:t>
            </w:r>
          </w:p>
          <w:p w14:paraId="70AB46F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75CE97F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9EDE0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774E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276 kb of Chr2L (Chr2L→C2_01540W)</w:t>
            </w:r>
          </w:p>
          <w:p w14:paraId="01ED9E0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482BDCF2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2DF50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DD85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57 kb of Chr2L</w:t>
            </w:r>
          </w:p>
          <w:p w14:paraId="3190E74F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Trisomy of ~1342 kb of Chr2</w:t>
            </w:r>
          </w:p>
          <w:p w14:paraId="1F067E8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573160D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D7A8B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2D6D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57 kb of Chr2L (Chr2L→C2_02790C)</w:t>
            </w:r>
          </w:p>
          <w:p w14:paraId="3E683C9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Trisomy of ~1342 kb of Chr2 (C2_02800W→C2_09290W)</w:t>
            </w:r>
          </w:p>
          <w:p w14:paraId="3FE826F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3BCB3F62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81C7C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9A27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90 kb of Chr2L</w:t>
            </w:r>
          </w:p>
          <w:p w14:paraId="1BDA1B1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194D872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61E62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8792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y of ~590 kb of Chr2L (Chr2L→C2_02960C)</w:t>
            </w:r>
          </w:p>
          <w:p w14:paraId="271DC2E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3422346A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B6B2A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B1EE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-E19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  <w:p w14:paraId="41BE168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32E3B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16A9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-E19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528E04E0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18407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B8E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BCD15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778B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1D91904B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DF8C4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D468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030W→C2_01540W</w:t>
            </w:r>
          </w:p>
          <w:p w14:paraId="432876C6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(Chr2L 270kb deletion) </w:t>
            </w:r>
          </w:p>
          <w:p w14:paraId="026164D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58C6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91E0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1540w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1540W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587E070D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4511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B8361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030W→C2_02960C</w:t>
            </w:r>
          </w:p>
          <w:p w14:paraId="77ABF0C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(Chr2L 590kb deletion) </w:t>
            </w:r>
          </w:p>
          <w:p w14:paraId="1A4132F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D604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SP60-66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3A496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29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2960C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70A62A01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16199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2FA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030W→C2_00550W</w:t>
            </w:r>
          </w:p>
          <w:p w14:paraId="1EB30A4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90kb deletion)</w:t>
            </w:r>
          </w:p>
          <w:p w14:paraId="559E6C9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876B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ECAC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0550w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0550W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2F2E2D05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64FFE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77ED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560W→C2_01140C</w:t>
            </w:r>
          </w:p>
          <w:p w14:paraId="3BA9E77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90kb→180kb deletion)</w:t>
            </w:r>
          </w:p>
          <w:p w14:paraId="002135D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634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E5D4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14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140C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3DBE560C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1E0E6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DA75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1150W→C2_01540W</w:t>
            </w:r>
          </w:p>
          <w:p w14:paraId="092A12B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180kb→270kb deletion)</w:t>
            </w:r>
          </w:p>
          <w:p w14:paraId="2E1BF8D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59F6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109B5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1150w→c2_01540w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1150W→C2_01540W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1EFDD462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7ED7D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lastRenderedPageBreak/>
              <w:t>KM17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EBA2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030W→C2_01140C</w:t>
            </w:r>
          </w:p>
          <w:p w14:paraId="1818AA5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180kb deletion)</w:t>
            </w:r>
          </w:p>
          <w:p w14:paraId="054C61B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E731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149F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114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030W→C2_01140C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3560A182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650F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6B66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560W→C2_01540W</w:t>
            </w:r>
          </w:p>
          <w:p w14:paraId="2D018CD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90kb→270kb deletion)</w:t>
            </w:r>
          </w:p>
          <w:p w14:paraId="2F84660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AD93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AB43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540w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540W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07DCE7F5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0D7E9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7DDC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560W→C2_01500W</w:t>
            </w:r>
          </w:p>
          <w:p w14:paraId="22D34CB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90kb→260kb deletion)</w:t>
            </w:r>
          </w:p>
          <w:p w14:paraId="1F320DC0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6445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94D7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500w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500W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7642FFEF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57CD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3D5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Monosomic:C2_00560W→C2_01460C</w:t>
            </w:r>
          </w:p>
          <w:p w14:paraId="7F524C0E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(Chr2L 90kb→250kb deletion)</w:t>
            </w:r>
          </w:p>
          <w:p w14:paraId="133CB54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3A9A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11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F65D8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 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11E60C76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16665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1D9D4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∆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E6924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DIC185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5CBA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∆::SAT1-FLIP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</w:t>
            </w:r>
          </w:p>
        </w:tc>
      </w:tr>
      <w:tr w:rsidR="003F4C5A" w:rsidRPr="003F4C5A" w14:paraId="5C3EAB84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C9E2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5B3B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CAB20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DIC185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DF28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∆::SAT1-FLIP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</w:t>
            </w:r>
          </w:p>
        </w:tc>
      </w:tr>
      <w:tr w:rsidR="003F4C5A" w:rsidRPr="003F4C5A" w14:paraId="6512B7D2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6CBE1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86A48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 xml:space="preserve"> PR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2033A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3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2B55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gc1∆::SAT1-FLIP 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774D9000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2D380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891AB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∆ 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PR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217D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PR13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6A67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yck2∆::SAT1-FLIP 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76A0B44B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A4F9A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CADAC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F7A87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DIC185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C34C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 eno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1::</w:t>
            </w:r>
            <w:proofErr w:type="gramEnd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CaCAS9-SAT1-sgRN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 xml:space="preserve">ENO1 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</w:t>
            </w:r>
          </w:p>
        </w:tc>
      </w:tr>
      <w:tr w:rsidR="003F4C5A" w:rsidRPr="003F4C5A" w14:paraId="220F2378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18C79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6AEBD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45A7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DIC185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EEBF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 eno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1::</w:t>
            </w:r>
            <w:proofErr w:type="gramEnd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CaCAS9-SAT1-sgRN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 xml:space="preserve">ENO1 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</w:t>
            </w:r>
          </w:p>
        </w:tc>
      </w:tr>
      <w:tr w:rsidR="003F4C5A" w:rsidRPr="003F4C5A" w14:paraId="155CB284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08A09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7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5423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PR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48686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PR13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9AB4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BNI1-S1618A eno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1::</w:t>
            </w:r>
            <w:proofErr w:type="gramEnd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CaCAS9-SAT1-sgRN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ENO1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 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5A811708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91ED6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0CA03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PR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BFDC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PR13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754E7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MOB2-S49A eno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1::</w:t>
            </w:r>
            <w:proofErr w:type="gramEnd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CaCAS9-SAT1-sgRNA</w:t>
            </w:r>
            <w:r w:rsidRPr="003F4C5A">
              <w:rPr>
                <w:rFonts w:ascii="Arial" w:eastAsia="돋움" w:hAnsi="Arial" w:cs="Arial"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ENO1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 xml:space="preserve"> bcy1-Q82*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BCY1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7CAAB951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D6427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7E245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KM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02A17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7099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c2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</w:t>
            </w:r>
          </w:p>
          <w:p w14:paraId="378B78EC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5815A718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4527C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3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D34D8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pt5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KM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0F51E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780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pt5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PT5 c2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</w:t>
            </w:r>
          </w:p>
          <w:p w14:paraId="2580C516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2C25327C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83635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3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47E13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sl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KM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56B2D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D9A1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sl1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SL1 c2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</w:t>
            </w:r>
          </w:p>
          <w:p w14:paraId="519DC1EB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</w:t>
            </w:r>
            <w:proofErr w:type="gram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47304AAA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E77EB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3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B470B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pt5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KM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12E37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6B6D2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pt5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PT5 c2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  <w:tr w:rsidR="003F4C5A" w:rsidRPr="003F4C5A" w14:paraId="073F5257" w14:textId="77777777" w:rsidTr="00B71FF9">
        <w:trPr>
          <w:trHeight w:val="432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AD3453" w14:textId="77777777" w:rsidR="003F4C5A" w:rsidRPr="003F4C5A" w:rsidRDefault="003F4C5A" w:rsidP="003F4C5A">
            <w:pPr>
              <w:rPr>
                <w:rFonts w:ascii="Arial" w:eastAsia="돋움" w:hAnsi="Arial" w:cs="Arial"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3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BD2273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sl1∆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KM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DF8EDD" w14:textId="77777777" w:rsidR="003F4C5A" w:rsidRPr="003F4C5A" w:rsidRDefault="003F4C5A" w:rsidP="003F4C5A">
            <w:pPr>
              <w:rPr>
                <w:rFonts w:ascii="Arial" w:eastAsia="돋움" w:hAnsi="Arial" w:cs="Arial"/>
                <w:iCs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sz w:val="16"/>
                <w:szCs w:val="16"/>
              </w:rPr>
              <w:t>KM20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787C23" w14:textId="77777777" w:rsidR="003F4C5A" w:rsidRPr="003F4C5A" w:rsidRDefault="003F4C5A" w:rsidP="003F4C5A">
            <w:pPr>
              <w:rPr>
                <w:rFonts w:ascii="Arial" w:eastAsia="돋움" w:hAnsi="Arial" w:cs="Arial"/>
                <w:i/>
                <w:sz w:val="16"/>
                <w:szCs w:val="16"/>
              </w:rPr>
            </w:pP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proofErr w:type="gramStart"/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proofErr w:type="gramEnd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SRB9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 xml:space="preserve"> 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sl1</w:t>
            </w:r>
            <w:r w:rsidRPr="003F4C5A">
              <w:rPr>
                <w:rFonts w:ascii="Arial" w:eastAsia="돋움" w:hAnsi="Arial" w:cs="Arial"/>
                <w:i/>
                <w:sz w:val="16"/>
                <w:szCs w:val="16"/>
              </w:rPr>
              <w:t>∆::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SSL1 c2_00560w→c2_01460c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sym w:font="Symbol" w:char="F044"/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::SAT1-FLIP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2_00560W→C2_01460C cyr1∆::FRT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cyr1∆::ARG4 ura3∆::λimm434</w:t>
            </w:r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URA3 his1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1 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  <w:r w:rsidRPr="003F4C5A">
              <w:rPr>
                <w:rFonts w:ascii="Arial" w:eastAsia="돋움" w:hAnsi="Arial" w:cs="Arial"/>
                <w:iCs/>
                <w:sz w:val="16"/>
                <w:szCs w:val="16"/>
              </w:rPr>
              <w:t>/</w:t>
            </w:r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arg4::</w:t>
            </w:r>
            <w:proofErr w:type="spellStart"/>
            <w:r w:rsidRPr="003F4C5A">
              <w:rPr>
                <w:rFonts w:ascii="Arial" w:eastAsia="돋움" w:hAnsi="Arial" w:cs="Arial"/>
                <w:i/>
                <w:iCs/>
                <w:sz w:val="16"/>
                <w:szCs w:val="16"/>
              </w:rPr>
              <w:t>hisG</w:t>
            </w:r>
            <w:proofErr w:type="spellEnd"/>
          </w:p>
        </w:tc>
      </w:tr>
    </w:tbl>
    <w:p w14:paraId="55C9E17B" w14:textId="77777777" w:rsidR="003F654E" w:rsidRDefault="003F654E"/>
    <w:sectPr w:rsidR="003F654E" w:rsidSect="003F4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5A"/>
    <w:rsid w:val="003F4C5A"/>
    <w:rsid w:val="003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9841"/>
  <w15:chartTrackingRefBased/>
  <w15:docId w15:val="{38CABF7A-D439-47BD-A192-7BE03E22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C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1</cp:revision>
  <dcterms:created xsi:type="dcterms:W3CDTF">2021-08-03T02:14:00Z</dcterms:created>
  <dcterms:modified xsi:type="dcterms:W3CDTF">2021-08-03T02:14:00Z</dcterms:modified>
</cp:coreProperties>
</file>